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7381"/>
        <w:tblW w:w="10895" w:type="dxa"/>
        <w:tblLook w:val="04A0" w:firstRow="1" w:lastRow="0" w:firstColumn="1" w:lastColumn="0" w:noHBand="0" w:noVBand="1"/>
      </w:tblPr>
      <w:tblGrid>
        <w:gridCol w:w="1125"/>
        <w:gridCol w:w="1377"/>
        <w:gridCol w:w="2543"/>
        <w:gridCol w:w="3960"/>
        <w:gridCol w:w="1890"/>
      </w:tblGrid>
      <w:tr w:rsidR="00FF7A34" w14:paraId="0073F9EB" w14:textId="77777777" w:rsidTr="00F0656D">
        <w:tc>
          <w:tcPr>
            <w:tcW w:w="10895" w:type="dxa"/>
            <w:gridSpan w:val="5"/>
            <w:tcBorders>
              <w:top w:val="nil"/>
              <w:left w:val="nil"/>
              <w:right w:val="nil"/>
            </w:tcBorders>
          </w:tcPr>
          <w:p w14:paraId="0420FC19" w14:textId="654A36CE" w:rsidR="00FF7A34" w:rsidRPr="00D1105D" w:rsidRDefault="00FF7A34" w:rsidP="00F0656D">
            <w:pPr>
              <w:rPr>
                <w:b/>
                <w:bCs/>
              </w:rPr>
            </w:pPr>
            <w:r w:rsidRPr="00D1105D">
              <w:rPr>
                <w:b/>
                <w:bCs/>
              </w:rPr>
              <w:t xml:space="preserve">Supplemental Table 1: </w:t>
            </w:r>
            <w:r w:rsidR="007F36EE">
              <w:rPr>
                <w:b/>
                <w:bCs/>
              </w:rPr>
              <w:t>Final Demographics</w:t>
            </w:r>
            <w:r w:rsidR="00D1105D" w:rsidRPr="00D1105D">
              <w:rPr>
                <w:b/>
                <w:bCs/>
              </w:rPr>
              <w:t xml:space="preserve"> Diagnosis </w:t>
            </w:r>
            <w:r w:rsidR="007F36EE">
              <w:rPr>
                <w:b/>
                <w:bCs/>
              </w:rPr>
              <w:t>L</w:t>
            </w:r>
            <w:r w:rsidR="007C532C">
              <w:rPr>
                <w:b/>
                <w:bCs/>
              </w:rPr>
              <w:t>abels</w:t>
            </w:r>
          </w:p>
        </w:tc>
      </w:tr>
      <w:tr w:rsidR="00414915" w14:paraId="25D7065D" w14:textId="77777777" w:rsidTr="00F0656D">
        <w:tc>
          <w:tcPr>
            <w:tcW w:w="0" w:type="auto"/>
          </w:tcPr>
          <w:p w14:paraId="567A58EE" w14:textId="7E20BB32" w:rsidR="00414915" w:rsidRDefault="00414915" w:rsidP="00F0656D">
            <w:r>
              <w:t>Subjects</w:t>
            </w:r>
          </w:p>
        </w:tc>
        <w:tc>
          <w:tcPr>
            <w:tcW w:w="0" w:type="auto"/>
          </w:tcPr>
          <w:p w14:paraId="2EB28B49" w14:textId="1254B355" w:rsidR="00414915" w:rsidRDefault="00414915" w:rsidP="00F0656D">
            <w:r>
              <w:t>Recordings</w:t>
            </w:r>
          </w:p>
        </w:tc>
        <w:tc>
          <w:tcPr>
            <w:tcW w:w="2543" w:type="dxa"/>
          </w:tcPr>
          <w:p w14:paraId="12964DC8" w14:textId="3DE7E891" w:rsidR="00414915" w:rsidRDefault="00FF7A34" w:rsidP="00F0656D">
            <w:r>
              <w:t>d</w:t>
            </w:r>
            <w:r w:rsidR="00414915">
              <w:t>iagnos</w:t>
            </w:r>
            <w:r w:rsidR="0020077C">
              <w:t>i</w:t>
            </w:r>
            <w:r w:rsidR="00414915">
              <w:t>s1</w:t>
            </w:r>
          </w:p>
        </w:tc>
        <w:tc>
          <w:tcPr>
            <w:tcW w:w="3960" w:type="dxa"/>
          </w:tcPr>
          <w:p w14:paraId="2B32B877" w14:textId="02C1CD32" w:rsidR="00414915" w:rsidRDefault="00FF7A34" w:rsidP="00F0656D">
            <w:r>
              <w:t>diagnos</w:t>
            </w:r>
            <w:r w:rsidR="0020077C">
              <w:t>i</w:t>
            </w:r>
            <w:r>
              <w:t>s2</w:t>
            </w:r>
          </w:p>
        </w:tc>
        <w:tc>
          <w:tcPr>
            <w:tcW w:w="1890" w:type="dxa"/>
          </w:tcPr>
          <w:p w14:paraId="53DB79A8" w14:textId="22836469" w:rsidR="00414915" w:rsidRDefault="00FF7A34" w:rsidP="00F0656D">
            <w:r>
              <w:t>diagnos</w:t>
            </w:r>
            <w:r w:rsidR="0020077C">
              <w:t>i</w:t>
            </w:r>
            <w:r>
              <w:t>s3</w:t>
            </w:r>
          </w:p>
        </w:tc>
      </w:tr>
      <w:tr w:rsidR="00414915" w14:paraId="7F5F38EE" w14:textId="77777777" w:rsidTr="00F0656D">
        <w:tc>
          <w:tcPr>
            <w:tcW w:w="0" w:type="auto"/>
          </w:tcPr>
          <w:p w14:paraId="5876DAA8" w14:textId="2A08C558" w:rsidR="00414915" w:rsidRDefault="00414915" w:rsidP="00F0656D">
            <w:pPr>
              <w:jc w:val="center"/>
            </w:pPr>
            <w:r w:rsidRPr="008A66AF">
              <w:t>67</w:t>
            </w:r>
          </w:p>
        </w:tc>
        <w:tc>
          <w:tcPr>
            <w:tcW w:w="0" w:type="auto"/>
          </w:tcPr>
          <w:p w14:paraId="62AF3B57" w14:textId="2D879856" w:rsidR="00414915" w:rsidRDefault="00414915" w:rsidP="00F0656D">
            <w:pPr>
              <w:jc w:val="center"/>
            </w:pPr>
            <w:r w:rsidRPr="008A66AF">
              <w:t>262</w:t>
            </w:r>
          </w:p>
        </w:tc>
        <w:tc>
          <w:tcPr>
            <w:tcW w:w="2543" w:type="dxa"/>
          </w:tcPr>
          <w:p w14:paraId="7784706A" w14:textId="45EBED24" w:rsidR="00414915" w:rsidRDefault="00414915" w:rsidP="00F0656D">
            <w:r w:rsidRPr="008A66AF">
              <w:t>"Normal"</w:t>
            </w:r>
          </w:p>
        </w:tc>
        <w:tc>
          <w:tcPr>
            <w:tcW w:w="3960" w:type="dxa"/>
          </w:tcPr>
          <w:p w14:paraId="2ED97D5B" w14:textId="06F54603" w:rsidR="00414915" w:rsidRDefault="00414915" w:rsidP="00F0656D">
            <w:r w:rsidRPr="008A66AF">
              <w:t>""</w:t>
            </w:r>
          </w:p>
        </w:tc>
        <w:tc>
          <w:tcPr>
            <w:tcW w:w="1890" w:type="dxa"/>
          </w:tcPr>
          <w:p w14:paraId="68AAE6A5" w14:textId="0A8BA2F5" w:rsidR="00414915" w:rsidRDefault="00414915" w:rsidP="00F0656D">
            <w:r w:rsidRPr="008A66AF">
              <w:t>""</w:t>
            </w:r>
          </w:p>
        </w:tc>
      </w:tr>
      <w:tr w:rsidR="00414915" w14:paraId="6B00D534" w14:textId="77777777" w:rsidTr="00F0656D">
        <w:tc>
          <w:tcPr>
            <w:tcW w:w="0" w:type="auto"/>
          </w:tcPr>
          <w:p w14:paraId="4AAC8B32" w14:textId="29F73785" w:rsidR="00414915" w:rsidRDefault="00414915" w:rsidP="00F0656D">
            <w:pPr>
              <w:jc w:val="center"/>
            </w:pPr>
            <w:r w:rsidRPr="008A66AF">
              <w:t>13</w:t>
            </w:r>
          </w:p>
        </w:tc>
        <w:tc>
          <w:tcPr>
            <w:tcW w:w="0" w:type="auto"/>
          </w:tcPr>
          <w:p w14:paraId="5864D308" w14:textId="0C19AABB" w:rsidR="00414915" w:rsidRDefault="00414915" w:rsidP="00F0656D">
            <w:pPr>
              <w:jc w:val="center"/>
            </w:pPr>
            <w:r w:rsidRPr="008A66AF">
              <w:t>56</w:t>
            </w:r>
          </w:p>
        </w:tc>
        <w:tc>
          <w:tcPr>
            <w:tcW w:w="2543" w:type="dxa"/>
          </w:tcPr>
          <w:p w14:paraId="2F00D0E5" w14:textId="4FB7915D" w:rsidR="00414915" w:rsidRDefault="00414915" w:rsidP="00F0656D">
            <w:r w:rsidRPr="008A66AF">
              <w:t>"Stargardt disease"</w:t>
            </w:r>
          </w:p>
        </w:tc>
        <w:tc>
          <w:tcPr>
            <w:tcW w:w="3960" w:type="dxa"/>
          </w:tcPr>
          <w:p w14:paraId="4D5AA5C0" w14:textId="505076EC" w:rsidR="00414915" w:rsidRDefault="00414915" w:rsidP="00F0656D">
            <w:r w:rsidRPr="008A66AF">
              <w:t>""</w:t>
            </w:r>
          </w:p>
        </w:tc>
        <w:tc>
          <w:tcPr>
            <w:tcW w:w="1890" w:type="dxa"/>
          </w:tcPr>
          <w:p w14:paraId="2995984F" w14:textId="39EF2948" w:rsidR="00414915" w:rsidRDefault="00414915" w:rsidP="00F0656D">
            <w:r w:rsidRPr="008A66AF">
              <w:t>""</w:t>
            </w:r>
          </w:p>
        </w:tc>
      </w:tr>
      <w:tr w:rsidR="00414915" w14:paraId="1042DA54" w14:textId="77777777" w:rsidTr="00F0656D">
        <w:tc>
          <w:tcPr>
            <w:tcW w:w="0" w:type="auto"/>
          </w:tcPr>
          <w:p w14:paraId="13384B70" w14:textId="270F7810" w:rsidR="00414915" w:rsidRDefault="00414915" w:rsidP="00F0656D">
            <w:pPr>
              <w:jc w:val="center"/>
            </w:pPr>
            <w:r w:rsidRPr="008A66AF">
              <w:t>11</w:t>
            </w:r>
          </w:p>
        </w:tc>
        <w:tc>
          <w:tcPr>
            <w:tcW w:w="0" w:type="auto"/>
          </w:tcPr>
          <w:p w14:paraId="71B2C1FB" w14:textId="177DCD8A" w:rsidR="00414915" w:rsidRDefault="00414915" w:rsidP="00F0656D">
            <w:pPr>
              <w:jc w:val="center"/>
            </w:pPr>
            <w:r w:rsidRPr="008A66AF">
              <w:t>42</w:t>
            </w:r>
          </w:p>
        </w:tc>
        <w:tc>
          <w:tcPr>
            <w:tcW w:w="2543" w:type="dxa"/>
          </w:tcPr>
          <w:p w14:paraId="71C8A029" w14:textId="5042E4CC" w:rsidR="00414915" w:rsidRDefault="00414915" w:rsidP="00F0656D">
            <w:r w:rsidRPr="008A66AF">
              <w:t>"Cone-Rod dystrophy"</w:t>
            </w:r>
          </w:p>
        </w:tc>
        <w:tc>
          <w:tcPr>
            <w:tcW w:w="3960" w:type="dxa"/>
          </w:tcPr>
          <w:p w14:paraId="38B526FA" w14:textId="315052C2" w:rsidR="00414915" w:rsidRDefault="00414915" w:rsidP="00F0656D">
            <w:r w:rsidRPr="008A66AF">
              <w:t>""</w:t>
            </w:r>
          </w:p>
        </w:tc>
        <w:tc>
          <w:tcPr>
            <w:tcW w:w="1890" w:type="dxa"/>
          </w:tcPr>
          <w:p w14:paraId="18A515D2" w14:textId="71839E7C" w:rsidR="00414915" w:rsidRDefault="00414915" w:rsidP="00F0656D">
            <w:r w:rsidRPr="008A66AF">
              <w:t>""</w:t>
            </w:r>
          </w:p>
        </w:tc>
      </w:tr>
      <w:tr w:rsidR="00414915" w14:paraId="27FD08C5" w14:textId="77777777" w:rsidTr="00F0656D">
        <w:tc>
          <w:tcPr>
            <w:tcW w:w="0" w:type="auto"/>
          </w:tcPr>
          <w:p w14:paraId="7D78E4F9" w14:textId="6163FC39" w:rsidR="00414915" w:rsidRDefault="00414915" w:rsidP="00F0656D">
            <w:pPr>
              <w:jc w:val="center"/>
            </w:pPr>
            <w:r w:rsidRPr="008A66AF">
              <w:t>6</w:t>
            </w:r>
          </w:p>
        </w:tc>
        <w:tc>
          <w:tcPr>
            <w:tcW w:w="0" w:type="auto"/>
          </w:tcPr>
          <w:p w14:paraId="21F51022" w14:textId="53CFF63D" w:rsidR="00414915" w:rsidRDefault="00414915" w:rsidP="00F0656D">
            <w:pPr>
              <w:jc w:val="center"/>
            </w:pPr>
            <w:r w:rsidRPr="008A66AF">
              <w:t>28</w:t>
            </w:r>
          </w:p>
        </w:tc>
        <w:tc>
          <w:tcPr>
            <w:tcW w:w="2543" w:type="dxa"/>
          </w:tcPr>
          <w:p w14:paraId="51789C93" w14:textId="6C2672B3" w:rsidR="00414915" w:rsidRDefault="00414915" w:rsidP="00F0656D">
            <w:r w:rsidRPr="008A66AF">
              <w:t>"Macular dystrophy"</w:t>
            </w:r>
          </w:p>
        </w:tc>
        <w:tc>
          <w:tcPr>
            <w:tcW w:w="3960" w:type="dxa"/>
          </w:tcPr>
          <w:p w14:paraId="1B1BA466" w14:textId="1A0B367D" w:rsidR="00414915" w:rsidRDefault="00414915" w:rsidP="00F0656D">
            <w:r w:rsidRPr="008A66AF">
              <w:t>"Central areolar choroidal dystrophy"</w:t>
            </w:r>
          </w:p>
        </w:tc>
        <w:tc>
          <w:tcPr>
            <w:tcW w:w="1890" w:type="dxa"/>
          </w:tcPr>
          <w:p w14:paraId="0E7E8D3D" w14:textId="3B361DD2" w:rsidR="00414915" w:rsidRDefault="00414915" w:rsidP="00F0656D">
            <w:r w:rsidRPr="008A66AF">
              <w:t>""</w:t>
            </w:r>
          </w:p>
        </w:tc>
      </w:tr>
      <w:tr w:rsidR="00414915" w14:paraId="60333B0D" w14:textId="77777777" w:rsidTr="00F0656D">
        <w:tc>
          <w:tcPr>
            <w:tcW w:w="0" w:type="auto"/>
          </w:tcPr>
          <w:p w14:paraId="6E8A8555" w14:textId="2622D4E9" w:rsidR="00414915" w:rsidRDefault="00414915" w:rsidP="00F0656D">
            <w:pPr>
              <w:jc w:val="center"/>
            </w:pPr>
            <w:r w:rsidRPr="008A66AF">
              <w:t>6</w:t>
            </w:r>
          </w:p>
        </w:tc>
        <w:tc>
          <w:tcPr>
            <w:tcW w:w="0" w:type="auto"/>
          </w:tcPr>
          <w:p w14:paraId="532A017E" w14:textId="214EBD65" w:rsidR="00414915" w:rsidRDefault="00414915" w:rsidP="00F0656D">
            <w:pPr>
              <w:jc w:val="center"/>
            </w:pPr>
            <w:r w:rsidRPr="008A66AF">
              <w:t>24</w:t>
            </w:r>
          </w:p>
        </w:tc>
        <w:tc>
          <w:tcPr>
            <w:tcW w:w="2543" w:type="dxa"/>
          </w:tcPr>
          <w:p w14:paraId="0D88231B" w14:textId="64C4A1DB" w:rsidR="00414915" w:rsidRDefault="00414915" w:rsidP="00F0656D">
            <w:r w:rsidRPr="008A66AF">
              <w:t>"Macular dystrophy"</w:t>
            </w:r>
          </w:p>
        </w:tc>
        <w:tc>
          <w:tcPr>
            <w:tcW w:w="3960" w:type="dxa"/>
          </w:tcPr>
          <w:p w14:paraId="3AB77E9A" w14:textId="66824A6A" w:rsidR="00414915" w:rsidRDefault="00414915" w:rsidP="00F0656D">
            <w:r w:rsidRPr="008A66AF">
              <w:t>"Stargardt disease"</w:t>
            </w:r>
          </w:p>
        </w:tc>
        <w:tc>
          <w:tcPr>
            <w:tcW w:w="1890" w:type="dxa"/>
          </w:tcPr>
          <w:p w14:paraId="2C80B1D6" w14:textId="2F6DA804" w:rsidR="00414915" w:rsidRDefault="00414915" w:rsidP="00F0656D">
            <w:r w:rsidRPr="008A66AF">
              <w:t>"Fundus flavimaculatus"</w:t>
            </w:r>
          </w:p>
        </w:tc>
      </w:tr>
      <w:tr w:rsidR="00414915" w14:paraId="6121F6F6" w14:textId="77777777" w:rsidTr="00F0656D">
        <w:tc>
          <w:tcPr>
            <w:tcW w:w="0" w:type="auto"/>
          </w:tcPr>
          <w:p w14:paraId="0610A142" w14:textId="1CD35D53" w:rsidR="00414915" w:rsidRDefault="00414915" w:rsidP="00F0656D">
            <w:pPr>
              <w:jc w:val="center"/>
            </w:pPr>
            <w:r w:rsidRPr="008A66AF">
              <w:t>5</w:t>
            </w:r>
          </w:p>
        </w:tc>
        <w:tc>
          <w:tcPr>
            <w:tcW w:w="0" w:type="auto"/>
          </w:tcPr>
          <w:p w14:paraId="47071534" w14:textId="73AFF1A5" w:rsidR="00414915" w:rsidRDefault="00414915" w:rsidP="00F0656D">
            <w:pPr>
              <w:jc w:val="center"/>
            </w:pPr>
            <w:r w:rsidRPr="008A66AF">
              <w:t>18</w:t>
            </w:r>
          </w:p>
        </w:tc>
        <w:tc>
          <w:tcPr>
            <w:tcW w:w="2543" w:type="dxa"/>
          </w:tcPr>
          <w:p w14:paraId="75C53684" w14:textId="3FD6457F" w:rsidR="00414915" w:rsidRDefault="00414915" w:rsidP="00F0656D">
            <w:r w:rsidRPr="008A66AF">
              <w:t>"Macular dystrophy"</w:t>
            </w:r>
          </w:p>
        </w:tc>
        <w:tc>
          <w:tcPr>
            <w:tcW w:w="3960" w:type="dxa"/>
          </w:tcPr>
          <w:p w14:paraId="29C962DC" w14:textId="1A34EB09" w:rsidR="00414915" w:rsidRDefault="00414915" w:rsidP="00F0656D">
            <w:r w:rsidRPr="008A66AF">
              <w:t>"Periferina"</w:t>
            </w:r>
          </w:p>
        </w:tc>
        <w:tc>
          <w:tcPr>
            <w:tcW w:w="1890" w:type="dxa"/>
          </w:tcPr>
          <w:p w14:paraId="2DE263F8" w14:textId="7B298033" w:rsidR="00414915" w:rsidRDefault="00414915" w:rsidP="00F0656D">
            <w:r w:rsidRPr="008A66AF">
              <w:t>""</w:t>
            </w:r>
          </w:p>
        </w:tc>
      </w:tr>
      <w:tr w:rsidR="00414915" w14:paraId="026D9709" w14:textId="77777777" w:rsidTr="00F0656D">
        <w:tc>
          <w:tcPr>
            <w:tcW w:w="0" w:type="auto"/>
          </w:tcPr>
          <w:p w14:paraId="3E821952" w14:textId="02280CC2" w:rsidR="00414915" w:rsidRDefault="00414915" w:rsidP="00F0656D">
            <w:pPr>
              <w:jc w:val="center"/>
            </w:pPr>
            <w:r w:rsidRPr="008A66AF">
              <w:t>4</w:t>
            </w:r>
          </w:p>
        </w:tc>
        <w:tc>
          <w:tcPr>
            <w:tcW w:w="0" w:type="auto"/>
          </w:tcPr>
          <w:p w14:paraId="20123F86" w14:textId="557E1510" w:rsidR="00414915" w:rsidRDefault="00414915" w:rsidP="00F0656D">
            <w:pPr>
              <w:jc w:val="center"/>
            </w:pPr>
            <w:r w:rsidRPr="008A66AF">
              <w:t>14</w:t>
            </w:r>
          </w:p>
        </w:tc>
        <w:tc>
          <w:tcPr>
            <w:tcW w:w="2543" w:type="dxa"/>
          </w:tcPr>
          <w:p w14:paraId="771BBE42" w14:textId="60FAF58F" w:rsidR="00414915" w:rsidRDefault="00414915" w:rsidP="00F0656D">
            <w:r w:rsidRPr="008A66AF">
              <w:t>"Macular dystrophy"</w:t>
            </w:r>
          </w:p>
        </w:tc>
        <w:tc>
          <w:tcPr>
            <w:tcW w:w="3960" w:type="dxa"/>
          </w:tcPr>
          <w:p w14:paraId="7E5EEE39" w14:textId="16AB4B44" w:rsidR="00414915" w:rsidRDefault="00414915" w:rsidP="00F0656D">
            <w:r w:rsidRPr="008A66AF">
              <w:t>"Vitelliform macular dystrophy"</w:t>
            </w:r>
          </w:p>
        </w:tc>
        <w:tc>
          <w:tcPr>
            <w:tcW w:w="1890" w:type="dxa"/>
          </w:tcPr>
          <w:p w14:paraId="1AE5F17A" w14:textId="44731AC9" w:rsidR="00414915" w:rsidRDefault="00414915" w:rsidP="00F0656D">
            <w:r w:rsidRPr="008A66AF">
              <w:t>""</w:t>
            </w:r>
          </w:p>
        </w:tc>
      </w:tr>
      <w:tr w:rsidR="00414915" w14:paraId="497762D2" w14:textId="77777777" w:rsidTr="00F0656D">
        <w:tc>
          <w:tcPr>
            <w:tcW w:w="0" w:type="auto"/>
          </w:tcPr>
          <w:p w14:paraId="004A2847" w14:textId="0ED77BDF" w:rsidR="00414915" w:rsidRDefault="00414915" w:rsidP="00F0656D">
            <w:pPr>
              <w:jc w:val="center"/>
            </w:pPr>
            <w:r w:rsidRPr="008A66AF">
              <w:t>3</w:t>
            </w:r>
          </w:p>
        </w:tc>
        <w:tc>
          <w:tcPr>
            <w:tcW w:w="0" w:type="auto"/>
          </w:tcPr>
          <w:p w14:paraId="37F7E51D" w14:textId="7BB7CE3C" w:rsidR="00414915" w:rsidRDefault="00414915" w:rsidP="00F0656D">
            <w:pPr>
              <w:jc w:val="center"/>
            </w:pPr>
            <w:r w:rsidRPr="008A66AF">
              <w:t>10</w:t>
            </w:r>
          </w:p>
        </w:tc>
        <w:tc>
          <w:tcPr>
            <w:tcW w:w="2543" w:type="dxa"/>
          </w:tcPr>
          <w:p w14:paraId="3C1D61A7" w14:textId="556FC4CA" w:rsidR="00414915" w:rsidRDefault="00414915" w:rsidP="00F0656D">
            <w:r w:rsidRPr="008A66AF">
              <w:t>"Macular dystrophy"</w:t>
            </w:r>
          </w:p>
        </w:tc>
        <w:tc>
          <w:tcPr>
            <w:tcW w:w="3960" w:type="dxa"/>
          </w:tcPr>
          <w:p w14:paraId="4E381CE8" w14:textId="3BDD4FED" w:rsidR="00414915" w:rsidRDefault="00414915" w:rsidP="00F0656D">
            <w:r w:rsidRPr="008A66AF">
              <w:t>"Dominant drusen"</w:t>
            </w:r>
          </w:p>
        </w:tc>
        <w:tc>
          <w:tcPr>
            <w:tcW w:w="1890" w:type="dxa"/>
          </w:tcPr>
          <w:p w14:paraId="59B9D6EF" w14:textId="34500912" w:rsidR="00414915" w:rsidRDefault="00414915" w:rsidP="00F0656D">
            <w:r w:rsidRPr="008A66AF">
              <w:t>""</w:t>
            </w:r>
          </w:p>
        </w:tc>
      </w:tr>
      <w:tr w:rsidR="00414915" w14:paraId="6A418959" w14:textId="77777777" w:rsidTr="00F0656D">
        <w:tc>
          <w:tcPr>
            <w:tcW w:w="0" w:type="auto"/>
          </w:tcPr>
          <w:p w14:paraId="7C3CF8E0" w14:textId="7D78C66F" w:rsidR="00414915" w:rsidRDefault="00414915" w:rsidP="00F0656D">
            <w:pPr>
              <w:jc w:val="center"/>
            </w:pPr>
            <w:r w:rsidRPr="008A66AF">
              <w:t>2</w:t>
            </w:r>
          </w:p>
        </w:tc>
        <w:tc>
          <w:tcPr>
            <w:tcW w:w="0" w:type="auto"/>
          </w:tcPr>
          <w:p w14:paraId="4A24A71B" w14:textId="1D619ACB" w:rsidR="00414915" w:rsidRDefault="00414915" w:rsidP="00F0656D">
            <w:pPr>
              <w:jc w:val="center"/>
            </w:pPr>
            <w:r w:rsidRPr="008A66AF">
              <w:t>8</w:t>
            </w:r>
          </w:p>
        </w:tc>
        <w:tc>
          <w:tcPr>
            <w:tcW w:w="2543" w:type="dxa"/>
          </w:tcPr>
          <w:p w14:paraId="7B2B88B4" w14:textId="447C2AFF" w:rsidR="00414915" w:rsidRDefault="00414915" w:rsidP="00F0656D">
            <w:r w:rsidRPr="008A66AF">
              <w:t>"Macular dystrophy"</w:t>
            </w:r>
          </w:p>
        </w:tc>
        <w:tc>
          <w:tcPr>
            <w:tcW w:w="3960" w:type="dxa"/>
          </w:tcPr>
          <w:p w14:paraId="50284FAF" w14:textId="6A8A5CE3" w:rsidR="00414915" w:rsidRDefault="00414915" w:rsidP="00F0656D">
            <w:r w:rsidRPr="008A66AF">
              <w:t>""</w:t>
            </w:r>
          </w:p>
        </w:tc>
        <w:tc>
          <w:tcPr>
            <w:tcW w:w="1890" w:type="dxa"/>
          </w:tcPr>
          <w:p w14:paraId="3585D4CD" w14:textId="591A7204" w:rsidR="00414915" w:rsidRDefault="00414915" w:rsidP="00F0656D">
            <w:r w:rsidRPr="008A66AF">
              <w:t>""</w:t>
            </w:r>
          </w:p>
        </w:tc>
      </w:tr>
      <w:tr w:rsidR="00414915" w14:paraId="0D1C5646" w14:textId="77777777" w:rsidTr="00F0656D">
        <w:tc>
          <w:tcPr>
            <w:tcW w:w="0" w:type="auto"/>
          </w:tcPr>
          <w:p w14:paraId="5F67129A" w14:textId="6694DF77" w:rsidR="00414915" w:rsidRDefault="00414915" w:rsidP="00F0656D">
            <w:pPr>
              <w:jc w:val="center"/>
            </w:pPr>
            <w:r w:rsidRPr="008A66AF">
              <w:t>1</w:t>
            </w:r>
          </w:p>
        </w:tc>
        <w:tc>
          <w:tcPr>
            <w:tcW w:w="0" w:type="auto"/>
          </w:tcPr>
          <w:p w14:paraId="10417816" w14:textId="784DB42A" w:rsidR="00414915" w:rsidRDefault="00414915" w:rsidP="00F0656D">
            <w:pPr>
              <w:jc w:val="center"/>
            </w:pPr>
            <w:r w:rsidRPr="008A66AF">
              <w:t>4</w:t>
            </w:r>
          </w:p>
        </w:tc>
        <w:tc>
          <w:tcPr>
            <w:tcW w:w="2543" w:type="dxa"/>
          </w:tcPr>
          <w:p w14:paraId="3AA8AB2D" w14:textId="5805AA97" w:rsidR="00414915" w:rsidRDefault="00414915" w:rsidP="00F0656D">
            <w:r w:rsidRPr="008A66AF">
              <w:t>"Cone-Rod dystrophy"</w:t>
            </w:r>
          </w:p>
        </w:tc>
        <w:tc>
          <w:tcPr>
            <w:tcW w:w="3960" w:type="dxa"/>
          </w:tcPr>
          <w:p w14:paraId="73BBA640" w14:textId="6C6E3BF1" w:rsidR="00414915" w:rsidRDefault="00414915" w:rsidP="00F0656D">
            <w:r w:rsidRPr="008A66AF">
              <w:t>"Fundus flavimaculatus"</w:t>
            </w:r>
          </w:p>
        </w:tc>
        <w:tc>
          <w:tcPr>
            <w:tcW w:w="1890" w:type="dxa"/>
          </w:tcPr>
          <w:p w14:paraId="00E5DB57" w14:textId="5BFE8BA1" w:rsidR="00414915" w:rsidRDefault="00414915" w:rsidP="00F0656D">
            <w:r w:rsidRPr="008A66AF">
              <w:t>""</w:t>
            </w:r>
          </w:p>
        </w:tc>
      </w:tr>
      <w:tr w:rsidR="00414915" w14:paraId="1B8809EA" w14:textId="77777777" w:rsidTr="00F0656D">
        <w:tc>
          <w:tcPr>
            <w:tcW w:w="0" w:type="auto"/>
          </w:tcPr>
          <w:p w14:paraId="474B16FE" w14:textId="4F3F7BB9" w:rsidR="00414915" w:rsidRDefault="00414915" w:rsidP="00F0656D">
            <w:pPr>
              <w:jc w:val="center"/>
            </w:pPr>
            <w:r w:rsidRPr="008A66AF">
              <w:t>1</w:t>
            </w:r>
          </w:p>
        </w:tc>
        <w:tc>
          <w:tcPr>
            <w:tcW w:w="0" w:type="auto"/>
          </w:tcPr>
          <w:p w14:paraId="26BDF7BD" w14:textId="517A590C" w:rsidR="00414915" w:rsidRDefault="00414915" w:rsidP="00F0656D">
            <w:pPr>
              <w:jc w:val="center"/>
            </w:pPr>
            <w:r w:rsidRPr="008A66AF">
              <w:t>4</w:t>
            </w:r>
          </w:p>
        </w:tc>
        <w:tc>
          <w:tcPr>
            <w:tcW w:w="2543" w:type="dxa"/>
          </w:tcPr>
          <w:p w14:paraId="60D5C747" w14:textId="5DB71054" w:rsidR="00414915" w:rsidRDefault="00414915" w:rsidP="00F0656D">
            <w:r w:rsidRPr="008A66AF">
              <w:t>"Macular dystrophy"</w:t>
            </w:r>
          </w:p>
        </w:tc>
        <w:tc>
          <w:tcPr>
            <w:tcW w:w="3960" w:type="dxa"/>
          </w:tcPr>
          <w:p w14:paraId="044AE2C9" w14:textId="52FA40BA" w:rsidR="00414915" w:rsidRDefault="00414915" w:rsidP="00F0656D">
            <w:r w:rsidRPr="008A66AF">
              <w:t>"Alport syndrome: Systemic disorder with ocular manifestations"</w:t>
            </w:r>
          </w:p>
        </w:tc>
        <w:tc>
          <w:tcPr>
            <w:tcW w:w="1890" w:type="dxa"/>
          </w:tcPr>
          <w:p w14:paraId="47EAF363" w14:textId="65921415" w:rsidR="00414915" w:rsidRDefault="00414915" w:rsidP="00F0656D">
            <w:r w:rsidRPr="008A66AF">
              <w:t>""</w:t>
            </w:r>
          </w:p>
        </w:tc>
      </w:tr>
      <w:tr w:rsidR="00414915" w14:paraId="3AE11D91" w14:textId="77777777" w:rsidTr="00F0656D">
        <w:tc>
          <w:tcPr>
            <w:tcW w:w="0" w:type="auto"/>
          </w:tcPr>
          <w:p w14:paraId="56A0E4BC" w14:textId="301954C7" w:rsidR="00414915" w:rsidRDefault="00414915" w:rsidP="00F0656D">
            <w:pPr>
              <w:jc w:val="center"/>
            </w:pPr>
            <w:r w:rsidRPr="008A66AF">
              <w:t>1</w:t>
            </w:r>
          </w:p>
        </w:tc>
        <w:tc>
          <w:tcPr>
            <w:tcW w:w="0" w:type="auto"/>
          </w:tcPr>
          <w:p w14:paraId="7573E153" w14:textId="56D62664" w:rsidR="00414915" w:rsidRDefault="00414915" w:rsidP="00F0656D">
            <w:pPr>
              <w:jc w:val="center"/>
            </w:pPr>
            <w:r w:rsidRPr="008A66AF">
              <w:t>4</w:t>
            </w:r>
          </w:p>
        </w:tc>
        <w:tc>
          <w:tcPr>
            <w:tcW w:w="2543" w:type="dxa"/>
          </w:tcPr>
          <w:p w14:paraId="799835F8" w14:textId="708BAAD5" w:rsidR="00414915" w:rsidRDefault="00414915" w:rsidP="00F0656D">
            <w:r w:rsidRPr="008A66AF">
              <w:t>"Macular dystrophy"</w:t>
            </w:r>
          </w:p>
        </w:tc>
        <w:tc>
          <w:tcPr>
            <w:tcW w:w="3960" w:type="dxa"/>
          </w:tcPr>
          <w:p w14:paraId="5F5B5EDB" w14:textId="3925ABC9" w:rsidR="00414915" w:rsidRDefault="00414915" w:rsidP="00F0656D">
            <w:r w:rsidRPr="008A66AF">
              <w:t>"Benign concentric annular macular dystrophy"</w:t>
            </w:r>
          </w:p>
        </w:tc>
        <w:tc>
          <w:tcPr>
            <w:tcW w:w="1890" w:type="dxa"/>
          </w:tcPr>
          <w:p w14:paraId="4F52E9D3" w14:textId="753C01FA" w:rsidR="00414915" w:rsidRDefault="00414915" w:rsidP="00F0656D">
            <w:r w:rsidRPr="008A66AF">
              <w:t>""</w:t>
            </w:r>
          </w:p>
        </w:tc>
      </w:tr>
      <w:tr w:rsidR="00414915" w14:paraId="5E9127AA" w14:textId="77777777" w:rsidTr="00F0656D">
        <w:tc>
          <w:tcPr>
            <w:tcW w:w="0" w:type="auto"/>
          </w:tcPr>
          <w:p w14:paraId="28A324B2" w14:textId="1A24CA5C" w:rsidR="00414915" w:rsidRDefault="00414915" w:rsidP="00F0656D">
            <w:pPr>
              <w:jc w:val="center"/>
            </w:pPr>
            <w:r w:rsidRPr="008A66AF">
              <w:t>1</w:t>
            </w:r>
          </w:p>
        </w:tc>
        <w:tc>
          <w:tcPr>
            <w:tcW w:w="0" w:type="auto"/>
          </w:tcPr>
          <w:p w14:paraId="15C38F44" w14:textId="1073EC8A" w:rsidR="00414915" w:rsidRDefault="00414915" w:rsidP="00F0656D">
            <w:pPr>
              <w:jc w:val="center"/>
            </w:pPr>
            <w:r w:rsidRPr="008A66AF">
              <w:t>4</w:t>
            </w:r>
          </w:p>
        </w:tc>
        <w:tc>
          <w:tcPr>
            <w:tcW w:w="2543" w:type="dxa"/>
          </w:tcPr>
          <w:p w14:paraId="0A5BEBF0" w14:textId="4A4617B0" w:rsidR="00414915" w:rsidRDefault="00414915" w:rsidP="00F0656D">
            <w:r w:rsidRPr="008A66AF">
              <w:t>"Macular dystrophy"</w:t>
            </w:r>
          </w:p>
        </w:tc>
        <w:tc>
          <w:tcPr>
            <w:tcW w:w="3960" w:type="dxa"/>
          </w:tcPr>
          <w:p w14:paraId="03770D90" w14:textId="7E07A58F" w:rsidR="00414915" w:rsidRDefault="00414915" w:rsidP="00F0656D">
            <w:r w:rsidRPr="008A66AF">
              <w:t>"Sorsby Fundus Dystrophy"</w:t>
            </w:r>
          </w:p>
        </w:tc>
        <w:tc>
          <w:tcPr>
            <w:tcW w:w="1890" w:type="dxa"/>
          </w:tcPr>
          <w:p w14:paraId="095009B5" w14:textId="06674B00" w:rsidR="00414915" w:rsidRDefault="00414915" w:rsidP="00F0656D">
            <w:r w:rsidRPr="008A66AF">
              <w:t>""</w:t>
            </w:r>
          </w:p>
        </w:tc>
      </w:tr>
      <w:tr w:rsidR="00414915" w14:paraId="4DF2B3A7" w14:textId="77777777" w:rsidTr="00F0656D">
        <w:tc>
          <w:tcPr>
            <w:tcW w:w="0" w:type="auto"/>
          </w:tcPr>
          <w:p w14:paraId="2C5257AD" w14:textId="43B4EFA1" w:rsidR="00414915" w:rsidRDefault="00414915" w:rsidP="00F0656D">
            <w:pPr>
              <w:jc w:val="center"/>
            </w:pPr>
            <w:r w:rsidRPr="008A66AF">
              <w:t>1</w:t>
            </w:r>
          </w:p>
        </w:tc>
        <w:tc>
          <w:tcPr>
            <w:tcW w:w="0" w:type="auto"/>
          </w:tcPr>
          <w:p w14:paraId="6DFA5686" w14:textId="0F59C8E9" w:rsidR="00414915" w:rsidRDefault="00414915" w:rsidP="00F0656D">
            <w:pPr>
              <w:jc w:val="center"/>
            </w:pPr>
            <w:r w:rsidRPr="008A66AF">
              <w:t>4</w:t>
            </w:r>
          </w:p>
        </w:tc>
        <w:tc>
          <w:tcPr>
            <w:tcW w:w="2543" w:type="dxa"/>
          </w:tcPr>
          <w:p w14:paraId="37D638E2" w14:textId="027D48D2" w:rsidR="00414915" w:rsidRDefault="00414915" w:rsidP="00F0656D">
            <w:r w:rsidRPr="008A66AF">
              <w:t>"Stargardt disease"</w:t>
            </w:r>
          </w:p>
        </w:tc>
        <w:tc>
          <w:tcPr>
            <w:tcW w:w="3960" w:type="dxa"/>
          </w:tcPr>
          <w:p w14:paraId="305106A7" w14:textId="1B5F6048" w:rsidR="00414915" w:rsidRDefault="00414915" w:rsidP="00F0656D">
            <w:r w:rsidRPr="008A66AF">
              <w:t>"Cone-Rod dystrophy"</w:t>
            </w:r>
          </w:p>
        </w:tc>
        <w:tc>
          <w:tcPr>
            <w:tcW w:w="1890" w:type="dxa"/>
          </w:tcPr>
          <w:p w14:paraId="2F78F243" w14:textId="34FD6248" w:rsidR="00414915" w:rsidRDefault="00414915" w:rsidP="00F0656D">
            <w:r w:rsidRPr="008A66AF">
              <w:t>""</w:t>
            </w:r>
          </w:p>
        </w:tc>
      </w:tr>
      <w:tr w:rsidR="00414915" w14:paraId="5C71E1B7" w14:textId="77777777" w:rsidTr="00F0656D">
        <w:tc>
          <w:tcPr>
            <w:tcW w:w="0" w:type="auto"/>
          </w:tcPr>
          <w:p w14:paraId="08A3F7B3" w14:textId="77B03081" w:rsidR="00414915" w:rsidRDefault="00414915" w:rsidP="00F0656D">
            <w:pPr>
              <w:jc w:val="center"/>
            </w:pPr>
            <w:r w:rsidRPr="008A66AF">
              <w:t>1</w:t>
            </w:r>
          </w:p>
        </w:tc>
        <w:tc>
          <w:tcPr>
            <w:tcW w:w="0" w:type="auto"/>
          </w:tcPr>
          <w:p w14:paraId="15624ACC" w14:textId="3D41C896" w:rsidR="00414915" w:rsidRDefault="00414915" w:rsidP="00F0656D">
            <w:pPr>
              <w:jc w:val="center"/>
            </w:pPr>
            <w:r w:rsidRPr="008A66AF">
              <w:t>4</w:t>
            </w:r>
          </w:p>
        </w:tc>
        <w:tc>
          <w:tcPr>
            <w:tcW w:w="2543" w:type="dxa"/>
          </w:tcPr>
          <w:p w14:paraId="76DC337F" w14:textId="1FB908C6" w:rsidR="00414915" w:rsidRDefault="00414915" w:rsidP="00F0656D">
            <w:r w:rsidRPr="008A66AF">
              <w:t>"Stargardt disease"</w:t>
            </w:r>
          </w:p>
        </w:tc>
        <w:tc>
          <w:tcPr>
            <w:tcW w:w="3960" w:type="dxa"/>
          </w:tcPr>
          <w:p w14:paraId="78B08299" w14:textId="18924516" w:rsidR="00414915" w:rsidRDefault="00414915" w:rsidP="00F0656D">
            <w:r w:rsidRPr="008A66AF">
              <w:t>"Fundus flavimaculatus"</w:t>
            </w:r>
          </w:p>
        </w:tc>
        <w:tc>
          <w:tcPr>
            <w:tcW w:w="1890" w:type="dxa"/>
          </w:tcPr>
          <w:p w14:paraId="268F2457" w14:textId="3E711676" w:rsidR="00414915" w:rsidRDefault="00414915" w:rsidP="00F0656D">
            <w:r w:rsidRPr="008A66AF">
              <w:t>""</w:t>
            </w:r>
          </w:p>
        </w:tc>
      </w:tr>
    </w:tbl>
    <w:p w14:paraId="7D49AF68" w14:textId="06E671BC" w:rsidR="009E0887" w:rsidRPr="009E0887" w:rsidRDefault="00EB7AEB">
      <w:r w:rsidRPr="007E6450">
        <w:rPr>
          <w:noProof/>
        </w:rPr>
        <w:drawing>
          <wp:anchor distT="0" distB="0" distL="114300" distR="114300" simplePos="0" relativeHeight="251658240" behindDoc="1" locked="0" layoutInCell="1" allowOverlap="1" wp14:anchorId="42AE001F" wp14:editId="51A5FBFB">
            <wp:simplePos x="0" y="0"/>
            <wp:positionH relativeFrom="margin">
              <wp:posOffset>-685800</wp:posOffset>
            </wp:positionH>
            <wp:positionV relativeFrom="margin">
              <wp:posOffset>1238250</wp:posOffset>
            </wp:positionV>
            <wp:extent cx="7315200" cy="1805305"/>
            <wp:effectExtent l="0" t="0" r="0" b="6350"/>
            <wp:wrapSquare wrapText="bothSides"/>
            <wp:docPr id="74050001" name="Picture 1" descr="A diagram of a recording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50001" name="Picture 1" descr="A diagram of a recording proces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7315200" cy="1805305"/>
                    </a:xfrm>
                    <a:prstGeom prst="rect">
                      <a:avLst/>
                    </a:prstGeom>
                  </pic:spPr>
                </pic:pic>
              </a:graphicData>
            </a:graphic>
            <wp14:sizeRelH relativeFrom="page">
              <wp14:pctWidth>0</wp14:pctWidth>
            </wp14:sizeRelH>
            <wp14:sizeRelV relativeFrom="page">
              <wp14:pctHeight>0</wp14:pctHeight>
            </wp14:sizeRelV>
          </wp:anchor>
        </w:drawing>
      </w:r>
      <w:r w:rsidR="009E0887">
        <w:rPr>
          <w:b/>
          <w:bCs/>
        </w:rPr>
        <w:t xml:space="preserve">Supplemental Figure 1: </w:t>
      </w:r>
      <w:r w:rsidR="006F187A">
        <w:rPr>
          <w:b/>
          <w:bCs/>
        </w:rPr>
        <w:t>Process</w:t>
      </w:r>
      <w:r w:rsidR="009E0887">
        <w:rPr>
          <w:b/>
          <w:bCs/>
        </w:rPr>
        <w:t xml:space="preserve"> of </w:t>
      </w:r>
      <w:r w:rsidR="00C27AC3">
        <w:rPr>
          <w:b/>
          <w:bCs/>
        </w:rPr>
        <w:t>r</w:t>
      </w:r>
      <w:r w:rsidR="009E0887">
        <w:rPr>
          <w:b/>
          <w:bCs/>
        </w:rPr>
        <w:t xml:space="preserve">etaining and </w:t>
      </w:r>
      <w:r w:rsidR="00C27AC3">
        <w:rPr>
          <w:b/>
          <w:bCs/>
        </w:rPr>
        <w:t>r</w:t>
      </w:r>
      <w:r w:rsidR="009E0887">
        <w:rPr>
          <w:b/>
          <w:bCs/>
        </w:rPr>
        <w:t>emov</w:t>
      </w:r>
      <w:r w:rsidR="00F56E58">
        <w:rPr>
          <w:b/>
          <w:bCs/>
        </w:rPr>
        <w:t>ing</w:t>
      </w:r>
      <w:r w:rsidR="009E0887">
        <w:rPr>
          <w:b/>
          <w:bCs/>
        </w:rPr>
        <w:t xml:space="preserve"> </w:t>
      </w:r>
      <w:r w:rsidR="00C27AC3">
        <w:rPr>
          <w:b/>
          <w:bCs/>
        </w:rPr>
        <w:t>s</w:t>
      </w:r>
      <w:r w:rsidR="009E0887">
        <w:rPr>
          <w:b/>
          <w:bCs/>
        </w:rPr>
        <w:t xml:space="preserve">ubjects and </w:t>
      </w:r>
      <w:r w:rsidR="00C27AC3">
        <w:rPr>
          <w:b/>
          <w:bCs/>
        </w:rPr>
        <w:t>r</w:t>
      </w:r>
      <w:r w:rsidR="009E0887">
        <w:rPr>
          <w:b/>
          <w:bCs/>
        </w:rPr>
        <w:t xml:space="preserve">ecordings. </w:t>
      </w:r>
      <w:r w:rsidR="009E0887">
        <w:t xml:space="preserve">(1) </w:t>
      </w:r>
      <w:r w:rsidR="00DB73F5">
        <w:t>Retain</w:t>
      </w:r>
      <w:r w:rsidR="00ED3E3B">
        <w:t>ed</w:t>
      </w:r>
      <w:r w:rsidR="00DB73F5">
        <w:t xml:space="preserve"> subjects</w:t>
      </w:r>
      <w:r w:rsidR="00205BB2">
        <w:t>/recordings</w:t>
      </w:r>
      <w:r w:rsidR="00DB73F5">
        <w:t xml:space="preserve"> with </w:t>
      </w:r>
      <w:r w:rsidR="00ED3E3B">
        <w:t>“</w:t>
      </w:r>
      <w:r w:rsidR="00DB73F5">
        <w:t>Normal</w:t>
      </w:r>
      <w:r w:rsidR="00ED3E3B">
        <w:t>”</w:t>
      </w:r>
      <w:r w:rsidR="00DB73F5">
        <w:t xml:space="preserve">, </w:t>
      </w:r>
      <w:r w:rsidR="00ED3E3B">
        <w:t>“</w:t>
      </w:r>
      <w:r w:rsidR="00DB73F5">
        <w:t>Stargardt disease</w:t>
      </w:r>
      <w:r w:rsidR="00ED3E3B">
        <w:t>”</w:t>
      </w:r>
      <w:r w:rsidR="00DB73F5">
        <w:t xml:space="preserve">, </w:t>
      </w:r>
      <w:r w:rsidR="00ED3E3B">
        <w:t>“</w:t>
      </w:r>
      <w:r w:rsidR="00DB73F5">
        <w:t>Cone-Rod dystrophy</w:t>
      </w:r>
      <w:r w:rsidR="00ED3E3B">
        <w:t>”</w:t>
      </w:r>
      <w:r w:rsidR="00DB73F5">
        <w:t xml:space="preserve">, or </w:t>
      </w:r>
      <w:r w:rsidR="00ED3E3B">
        <w:t>“</w:t>
      </w:r>
      <w:r w:rsidR="00DB73F5">
        <w:t>Macular dystrophy</w:t>
      </w:r>
      <w:r w:rsidR="00ED3E3B">
        <w:t>”</w:t>
      </w:r>
      <w:r w:rsidR="00DB73F5">
        <w:t xml:space="preserve"> in the</w:t>
      </w:r>
      <w:r w:rsidR="00DA11BA">
        <w:t xml:space="preserve"> </w:t>
      </w:r>
      <w:r w:rsidR="00DA11BA">
        <w:rPr>
          <w:i/>
          <w:iCs/>
        </w:rPr>
        <w:t>diagnosis1</w:t>
      </w:r>
      <w:r w:rsidR="00DB73F5">
        <w:t xml:space="preserve"> column. (2) </w:t>
      </w:r>
      <w:r w:rsidR="00752836">
        <w:t>Retain</w:t>
      </w:r>
      <w:r w:rsidR="00DA11BA">
        <w:t>ed</w:t>
      </w:r>
      <w:r w:rsidR="00F0656D">
        <w:t xml:space="preserve"> </w:t>
      </w:r>
      <w:r w:rsidR="00205BB2">
        <w:t>subjects/recordings</w:t>
      </w:r>
      <w:r w:rsidR="00752836">
        <w:t xml:space="preserve"> with a </w:t>
      </w:r>
      <w:r w:rsidR="00DA11BA">
        <w:t>visual acuity (VA)</w:t>
      </w:r>
      <w:r w:rsidR="00752836">
        <w:t xml:space="preserve"> measure. (3) Retain</w:t>
      </w:r>
      <w:r w:rsidR="00FD0165">
        <w:t>ed</w:t>
      </w:r>
      <w:r w:rsidR="00752836">
        <w:t xml:space="preserve"> </w:t>
      </w:r>
      <w:r w:rsidR="00205BB2">
        <w:t>subjects/recordings</w:t>
      </w:r>
      <w:r w:rsidR="00752836">
        <w:t xml:space="preserve"> without “Mercury poisoning” in the </w:t>
      </w:r>
      <w:r w:rsidR="00FD0165">
        <w:rPr>
          <w:i/>
          <w:iCs/>
        </w:rPr>
        <w:t xml:space="preserve">comments </w:t>
      </w:r>
      <w:r w:rsidR="00752836">
        <w:t>column. (4) Re</w:t>
      </w:r>
      <w:r w:rsidR="002515C3">
        <w:t>tain</w:t>
      </w:r>
      <w:r w:rsidR="00FD0165">
        <w:t>ed</w:t>
      </w:r>
      <w:r w:rsidR="002515C3">
        <w:t xml:space="preserve"> </w:t>
      </w:r>
      <w:r w:rsidR="00EB7208">
        <w:t xml:space="preserve">recordings </w:t>
      </w:r>
      <w:r w:rsidR="00711B68">
        <w:t xml:space="preserve">from </w:t>
      </w:r>
      <w:proofErr w:type="gramStart"/>
      <w:r w:rsidR="00EB7208">
        <w:t>a subjects</w:t>
      </w:r>
      <w:proofErr w:type="gramEnd"/>
      <w:r w:rsidR="00EB7208">
        <w:t xml:space="preserve"> first visit only.</w:t>
      </w:r>
    </w:p>
    <w:p w14:paraId="2AA17D25" w14:textId="55DFD475" w:rsidR="00DC30DC" w:rsidRDefault="00DC30DC"/>
    <w:p w14:paraId="6DCFEB78" w14:textId="77777777" w:rsidR="0098694F" w:rsidRDefault="0098694F"/>
    <w:p w14:paraId="1E4BEF30" w14:textId="77777777" w:rsidR="00DC30DC" w:rsidRDefault="00DC30DC"/>
    <w:p w14:paraId="2F2723D1" w14:textId="0EB8EE4C" w:rsidR="003B6493" w:rsidRDefault="003B6493" w:rsidP="003B6493">
      <w:r>
        <w:lastRenderedPageBreak/>
        <w:t xml:space="preserve">Many subjects in the final dataset (as outlined above) carried more than one diagnosis (diagnosis2 or diagnosis3 columns in Supplemental Table 1). In most cases, these secondary labels represent alternate nomenclature for the primary macular condition or related phenotypes with similar cone–rod or macular </w:t>
      </w:r>
      <w:r w:rsidR="000B63AB">
        <w:t>involvement and</w:t>
      </w:r>
      <w:r>
        <w:t xml:space="preserve"> are not expected to introduce unrelated retinal physiology.</w:t>
      </w:r>
    </w:p>
    <w:p w14:paraId="10D2E33F" w14:textId="360906C1" w:rsidR="003B6493" w:rsidRDefault="003B6493" w:rsidP="003B6493">
      <w:r>
        <w:t xml:space="preserve">Central areolar choroidal dystrophy is a late-onset macular dystrophy primarily involving cone photoreceptors, producing functional loss </w:t>
      </w:r>
      <w:r>
        <w:t>like</w:t>
      </w:r>
      <w:r>
        <w:t xml:space="preserve"> that seen in the “Macular dystrophy” primary diagnosis.</w:t>
      </w:r>
    </w:p>
    <w:p w14:paraId="03664565" w14:textId="5F3B713E" w:rsidR="003B6493" w:rsidRDefault="003B6493" w:rsidP="003B6493">
      <w:r>
        <w:t>Fundus flavimaculatus is a phenotypic variation of ABCA4-associated Stargardt disease, sharing the same underlying pathophysiology.</w:t>
      </w:r>
    </w:p>
    <w:p w14:paraId="3E703FF0" w14:textId="13F954EB" w:rsidR="003B6493" w:rsidRDefault="003B6493" w:rsidP="003B6493">
      <w:r>
        <w:t>Peripherina (“Periferina” as provided in the dataset) refers to mutations in the PRPH2 gene, which can present with macular dystrophy phenotypes and typically spares the peripheral retina in early disease.</w:t>
      </w:r>
    </w:p>
    <w:p w14:paraId="20D31DF3" w14:textId="7033F2DF" w:rsidR="003B6493" w:rsidRDefault="003B6493" w:rsidP="003B6493">
      <w:r>
        <w:t>Vitelliform macular dystrophy (Best disease) and Dominant drusen are both localized macular disorders affecting the retinal pigment epithelium/photoreceptor interface.</w:t>
      </w:r>
    </w:p>
    <w:p w14:paraId="0E096E4D" w14:textId="30FAC175" w:rsidR="003B6493" w:rsidRDefault="003B6493" w:rsidP="003B6493">
      <w:r>
        <w:t xml:space="preserve">Alport syndrome is a systemic basement membrane disorder that can include retinal changes such as dot-and-fleck </w:t>
      </w:r>
      <w:r w:rsidR="000B63AB">
        <w:t>retinopathy but</w:t>
      </w:r>
      <w:r>
        <w:t xml:space="preserve"> generally does not contribute to isolated electroretinographic deficits beyond those attributable to the coexisting macular dystrophy diagnosis.</w:t>
      </w:r>
    </w:p>
    <w:p w14:paraId="1C71B39A" w14:textId="09395132" w:rsidR="003B6493" w:rsidRDefault="003B6493" w:rsidP="003B6493">
      <w:r>
        <w:t xml:space="preserve">Benign concentric annular macular dystrophy is a rare macular dystrophy with central cone involvement, with expected PERG changes </w:t>
      </w:r>
      <w:r w:rsidR="00802C7E">
        <w:t>like</w:t>
      </w:r>
      <w:r>
        <w:t xml:space="preserve"> other macular dystrophies.</w:t>
      </w:r>
    </w:p>
    <w:p w14:paraId="2C5C79E6" w14:textId="31B1DCE5" w:rsidR="00DC30DC" w:rsidRDefault="003B6493" w:rsidP="003B6493">
      <w:r>
        <w:t>Sorsby fundus dystrophy is a late-onset macular degeneration caused by TIMP3 mutations; while advanced disease may include choroidal neovascularization, early disease remains macular-predominant.</w:t>
      </w:r>
    </w:p>
    <w:p w14:paraId="49B9EC9D" w14:textId="424D1721" w:rsidR="00EB7AEB" w:rsidRDefault="00EB7AEB" w:rsidP="003B6493">
      <w:r w:rsidRPr="00EB7AEB">
        <w:t>As demonstrated above, the secondary and tertiary diagnoses in this dataset are either alternate descriptors, closely related phenotypes, or additional macular-limited disorders that are unlikely to substantially influence the interpretation of PERG-derived time–frequency features.</w:t>
      </w:r>
    </w:p>
    <w:sectPr w:rsidR="00EB7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EB2"/>
    <w:rsid w:val="000B1282"/>
    <w:rsid w:val="000B3D2C"/>
    <w:rsid w:val="000B63AB"/>
    <w:rsid w:val="0020077C"/>
    <w:rsid w:val="00205BB2"/>
    <w:rsid w:val="0023287A"/>
    <w:rsid w:val="002515C3"/>
    <w:rsid w:val="002918CA"/>
    <w:rsid w:val="00303CBD"/>
    <w:rsid w:val="00344A7C"/>
    <w:rsid w:val="003B6493"/>
    <w:rsid w:val="00414915"/>
    <w:rsid w:val="004E500A"/>
    <w:rsid w:val="00514E73"/>
    <w:rsid w:val="00545D70"/>
    <w:rsid w:val="005B3DCD"/>
    <w:rsid w:val="005F6B4C"/>
    <w:rsid w:val="00665C58"/>
    <w:rsid w:val="006A7045"/>
    <w:rsid w:val="006F187A"/>
    <w:rsid w:val="00711B68"/>
    <w:rsid w:val="00752836"/>
    <w:rsid w:val="007C532C"/>
    <w:rsid w:val="007E6450"/>
    <w:rsid w:val="007F36EE"/>
    <w:rsid w:val="00802C7E"/>
    <w:rsid w:val="00824CB9"/>
    <w:rsid w:val="00862E38"/>
    <w:rsid w:val="00890EB2"/>
    <w:rsid w:val="00962C27"/>
    <w:rsid w:val="0098694F"/>
    <w:rsid w:val="009E0887"/>
    <w:rsid w:val="00A00E0A"/>
    <w:rsid w:val="00C22780"/>
    <w:rsid w:val="00C27AC3"/>
    <w:rsid w:val="00C4252C"/>
    <w:rsid w:val="00D1105D"/>
    <w:rsid w:val="00D208F9"/>
    <w:rsid w:val="00D92468"/>
    <w:rsid w:val="00DA11BA"/>
    <w:rsid w:val="00DB73F5"/>
    <w:rsid w:val="00DC30DC"/>
    <w:rsid w:val="00DD5D1A"/>
    <w:rsid w:val="00EB7208"/>
    <w:rsid w:val="00EB7AEB"/>
    <w:rsid w:val="00EC47FC"/>
    <w:rsid w:val="00ED3E3B"/>
    <w:rsid w:val="00EF49CE"/>
    <w:rsid w:val="00F0656D"/>
    <w:rsid w:val="00F375D1"/>
    <w:rsid w:val="00F56E58"/>
    <w:rsid w:val="00F601B0"/>
    <w:rsid w:val="00FD0165"/>
    <w:rsid w:val="00FE4147"/>
    <w:rsid w:val="00FF7A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D7F9D"/>
  <w15:chartTrackingRefBased/>
  <w15:docId w15:val="{040D75D2-7165-8B4A-856E-B836855E4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0E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0E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E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E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E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E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E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E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E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E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0E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E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E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E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E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E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E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EB2"/>
    <w:rPr>
      <w:rFonts w:eastAsiaTheme="majorEastAsia" w:cstheme="majorBidi"/>
      <w:color w:val="272727" w:themeColor="text1" w:themeTint="D8"/>
    </w:rPr>
  </w:style>
  <w:style w:type="paragraph" w:styleId="Title">
    <w:name w:val="Title"/>
    <w:basedOn w:val="Normal"/>
    <w:next w:val="Normal"/>
    <w:link w:val="TitleChar"/>
    <w:uiPriority w:val="10"/>
    <w:qFormat/>
    <w:rsid w:val="00890E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E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E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E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EB2"/>
    <w:pPr>
      <w:spacing w:before="160"/>
      <w:jc w:val="center"/>
    </w:pPr>
    <w:rPr>
      <w:i/>
      <w:iCs/>
      <w:color w:val="404040" w:themeColor="text1" w:themeTint="BF"/>
    </w:rPr>
  </w:style>
  <w:style w:type="character" w:customStyle="1" w:styleId="QuoteChar">
    <w:name w:val="Quote Char"/>
    <w:basedOn w:val="DefaultParagraphFont"/>
    <w:link w:val="Quote"/>
    <w:uiPriority w:val="29"/>
    <w:rsid w:val="00890EB2"/>
    <w:rPr>
      <w:i/>
      <w:iCs/>
      <w:color w:val="404040" w:themeColor="text1" w:themeTint="BF"/>
    </w:rPr>
  </w:style>
  <w:style w:type="paragraph" w:styleId="ListParagraph">
    <w:name w:val="List Paragraph"/>
    <w:basedOn w:val="Normal"/>
    <w:uiPriority w:val="34"/>
    <w:qFormat/>
    <w:rsid w:val="00890EB2"/>
    <w:pPr>
      <w:ind w:left="720"/>
      <w:contextualSpacing/>
    </w:pPr>
  </w:style>
  <w:style w:type="character" w:styleId="IntenseEmphasis">
    <w:name w:val="Intense Emphasis"/>
    <w:basedOn w:val="DefaultParagraphFont"/>
    <w:uiPriority w:val="21"/>
    <w:qFormat/>
    <w:rsid w:val="00890EB2"/>
    <w:rPr>
      <w:i/>
      <w:iCs/>
      <w:color w:val="0F4761" w:themeColor="accent1" w:themeShade="BF"/>
    </w:rPr>
  </w:style>
  <w:style w:type="paragraph" w:styleId="IntenseQuote">
    <w:name w:val="Intense Quote"/>
    <w:basedOn w:val="Normal"/>
    <w:next w:val="Normal"/>
    <w:link w:val="IntenseQuoteChar"/>
    <w:uiPriority w:val="30"/>
    <w:qFormat/>
    <w:rsid w:val="00890E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EB2"/>
    <w:rPr>
      <w:i/>
      <w:iCs/>
      <w:color w:val="0F4761" w:themeColor="accent1" w:themeShade="BF"/>
    </w:rPr>
  </w:style>
  <w:style w:type="character" w:styleId="IntenseReference">
    <w:name w:val="Intense Reference"/>
    <w:basedOn w:val="DefaultParagraphFont"/>
    <w:uiPriority w:val="32"/>
    <w:qFormat/>
    <w:rsid w:val="00890EB2"/>
    <w:rPr>
      <w:b/>
      <w:bCs/>
      <w:smallCaps/>
      <w:color w:val="0F4761" w:themeColor="accent1" w:themeShade="BF"/>
      <w:spacing w:val="5"/>
    </w:rPr>
  </w:style>
  <w:style w:type="table" w:styleId="TableGrid">
    <w:name w:val="Table Grid"/>
    <w:basedOn w:val="TableNormal"/>
    <w:uiPriority w:val="39"/>
    <w:rsid w:val="004149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497</Words>
  <Characters>2836</Characters>
  <Application>Microsoft Office Word</Application>
  <DocSecurity>0</DocSecurity>
  <Lines>23</Lines>
  <Paragraphs>6</Paragraphs>
  <ScaleCrop>false</ScaleCrop>
  <Company/>
  <LinksUpToDate>false</LinksUpToDate>
  <CharactersWithSpaces>3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r, Yousif</dc:creator>
  <cp:keywords/>
  <dc:description/>
  <cp:lastModifiedBy>Shwetar, Yousif</cp:lastModifiedBy>
  <cp:revision>45</cp:revision>
  <dcterms:created xsi:type="dcterms:W3CDTF">2025-08-08T17:18:00Z</dcterms:created>
  <dcterms:modified xsi:type="dcterms:W3CDTF">2025-08-08T19:51:00Z</dcterms:modified>
</cp:coreProperties>
</file>